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93C1" w14:textId="4B3706D5" w:rsidR="006555A9" w:rsidRPr="006555A9" w:rsidRDefault="006555A9">
      <w:pPr>
        <w:rPr>
          <w:rFonts w:ascii="Times New Roman" w:hAnsi="Times New Roman" w:cs="Times New Roman"/>
        </w:rPr>
      </w:pPr>
      <w:r w:rsidRPr="006555A9">
        <w:rPr>
          <w:rFonts w:ascii="Times New Roman" w:eastAsia="Times New Roman" w:hAnsi="Times New Roman" w:cs="Times New Roman"/>
          <w:b/>
          <w:bCs/>
          <w:color w:val="000000"/>
        </w:rPr>
        <w:t>Supplemental Table 1.</w:t>
      </w:r>
      <w:r w:rsidRPr="006555A9">
        <w:rPr>
          <w:rFonts w:ascii="Times New Roman" w:eastAsia="Times New Roman" w:hAnsi="Times New Roman" w:cs="Times New Roman"/>
          <w:color w:val="000000"/>
        </w:rPr>
        <w:t xml:space="preserve"> Spearman Correlation </w:t>
      </w:r>
      <w:r w:rsidR="00847F58" w:rsidRPr="006555A9">
        <w:rPr>
          <w:rFonts w:ascii="Times New Roman" w:eastAsia="Times New Roman" w:hAnsi="Times New Roman" w:cs="Times New Roman"/>
          <w:color w:val="000000"/>
        </w:rPr>
        <w:t>Coefficients</w:t>
      </w:r>
      <w:r w:rsidRPr="006555A9">
        <w:rPr>
          <w:rFonts w:ascii="Times New Roman" w:eastAsia="Times New Roman" w:hAnsi="Times New Roman" w:cs="Times New Roman"/>
          <w:color w:val="000000"/>
        </w:rPr>
        <w:t xml:space="preserve"> of PFAS compounds (N=521)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776"/>
        <w:gridCol w:w="1156"/>
        <w:gridCol w:w="1164"/>
        <w:gridCol w:w="1300"/>
        <w:gridCol w:w="1104"/>
        <w:gridCol w:w="1300"/>
        <w:gridCol w:w="1300"/>
        <w:gridCol w:w="1300"/>
      </w:tblGrid>
      <w:tr w:rsidR="006555A9" w:rsidRPr="006555A9" w14:paraId="13DD8A32" w14:textId="77777777" w:rsidTr="006555A9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ED83" w14:textId="27F324FF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91BB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964B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6953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555A9" w:rsidRPr="006555A9" w14:paraId="75F312DE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4927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1E5C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63F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216B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4CBEF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3CEF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5DA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14A0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</w:t>
            </w:r>
          </w:p>
        </w:tc>
      </w:tr>
      <w:tr w:rsidR="006555A9" w:rsidRPr="006555A9" w14:paraId="23763841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B93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864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D62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F09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371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AAE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CE1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B26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1AC6414F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8FA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D9D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BC2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C0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5B4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B8A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C1B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2E1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1CE7A3A0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8EF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FC5E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04B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7AF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7A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A46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0A7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C9D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54B261D6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FAA0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39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7A5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1E3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3CE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861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8B2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B6E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2E7F6F7F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7A4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P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3CF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8EE4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744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7C8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B2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DD8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22D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62C145DE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8FC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130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88A8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40A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9C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76B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BF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84A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55A9" w:rsidRPr="006555A9" w14:paraId="0F4DC3F2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409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029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6E16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3F45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2EE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4E65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5EAC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A82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7E01A50" w14:textId="2AB8942F" w:rsidR="00F97984" w:rsidRPr="006555A9" w:rsidRDefault="00F97984">
      <w:pPr>
        <w:rPr>
          <w:rFonts w:ascii="Times New Roman" w:hAnsi="Times New Roman" w:cs="Times New Roman"/>
        </w:rPr>
      </w:pPr>
    </w:p>
    <w:p w14:paraId="0619AB3D" w14:textId="07482D24" w:rsidR="006555A9" w:rsidRPr="006555A9" w:rsidRDefault="006555A9">
      <w:pPr>
        <w:rPr>
          <w:rFonts w:ascii="Times New Roman" w:hAnsi="Times New Roman" w:cs="Times New Roman"/>
        </w:rPr>
      </w:pPr>
      <w:r w:rsidRPr="006555A9">
        <w:rPr>
          <w:rFonts w:ascii="Times New Roman" w:hAnsi="Times New Roman" w:cs="Times New Roman"/>
          <w:sz w:val="22"/>
          <w:szCs w:val="22"/>
        </w:rPr>
        <w:t>Abbreviations: per- and poly-fluoroalkyl substances (PFAS), perfluorononanoic acid (PFNA), perfluorooctanoic acid (PFOA), perfluorohexanesulphonic acid (PFHxS), perfluorooctane sulfonic acid (PFOS), methyl-perfluorooxtane sulfonamide acetic acid (Me-PFOSA-AcOH), perfluorodecanoic acid (PFDeA), perfluoroundecanoic acid (PFUdA)</w:t>
      </w:r>
    </w:p>
    <w:p w14:paraId="04CBC137" w14:textId="17C00E76" w:rsidR="006555A9" w:rsidRPr="006555A9" w:rsidRDefault="006555A9">
      <w:pPr>
        <w:rPr>
          <w:rFonts w:ascii="Times New Roman" w:hAnsi="Times New Roman" w:cs="Times New Roman"/>
        </w:rPr>
      </w:pPr>
    </w:p>
    <w:p w14:paraId="3DF7702D" w14:textId="589747BC" w:rsidR="006555A9" w:rsidRPr="006555A9" w:rsidRDefault="006555A9">
      <w:pPr>
        <w:rPr>
          <w:rFonts w:ascii="Times New Roman" w:hAnsi="Times New Roman" w:cs="Times New Roman"/>
        </w:rPr>
      </w:pPr>
    </w:p>
    <w:p w14:paraId="3EA7EBE3" w14:textId="4B112F38" w:rsidR="006555A9" w:rsidRPr="006555A9" w:rsidRDefault="006555A9">
      <w:pPr>
        <w:rPr>
          <w:rFonts w:ascii="Times New Roman" w:hAnsi="Times New Roman" w:cs="Times New Roman"/>
        </w:rPr>
      </w:pPr>
    </w:p>
    <w:p w14:paraId="6D4D4352" w14:textId="481C81AC" w:rsidR="006555A9" w:rsidRPr="006555A9" w:rsidRDefault="006555A9">
      <w:pPr>
        <w:rPr>
          <w:rFonts w:ascii="Times New Roman" w:hAnsi="Times New Roman" w:cs="Times New Roman"/>
        </w:rPr>
      </w:pPr>
    </w:p>
    <w:p w14:paraId="08A77815" w14:textId="1BB673E1" w:rsidR="006555A9" w:rsidRPr="006555A9" w:rsidRDefault="006555A9">
      <w:pPr>
        <w:rPr>
          <w:rFonts w:ascii="Times New Roman" w:hAnsi="Times New Roman" w:cs="Times New Roman"/>
        </w:rPr>
      </w:pPr>
    </w:p>
    <w:p w14:paraId="418845B2" w14:textId="23E69808" w:rsidR="006555A9" w:rsidRPr="006555A9" w:rsidRDefault="006555A9">
      <w:pPr>
        <w:rPr>
          <w:rFonts w:ascii="Times New Roman" w:hAnsi="Times New Roman" w:cs="Times New Roman"/>
        </w:rPr>
      </w:pPr>
    </w:p>
    <w:p w14:paraId="606320A1" w14:textId="76F87E24" w:rsidR="006555A9" w:rsidRDefault="006555A9">
      <w:pPr>
        <w:rPr>
          <w:rFonts w:ascii="Times New Roman" w:hAnsi="Times New Roman" w:cs="Times New Roman"/>
        </w:rPr>
      </w:pPr>
    </w:p>
    <w:p w14:paraId="360C1088" w14:textId="07E30927" w:rsidR="006555A9" w:rsidRDefault="006555A9">
      <w:pPr>
        <w:rPr>
          <w:rFonts w:ascii="Times New Roman" w:hAnsi="Times New Roman" w:cs="Times New Roman"/>
        </w:rPr>
      </w:pPr>
    </w:p>
    <w:p w14:paraId="2BE2C52E" w14:textId="35B34F67" w:rsidR="006555A9" w:rsidRDefault="006555A9">
      <w:pPr>
        <w:rPr>
          <w:rFonts w:ascii="Times New Roman" w:hAnsi="Times New Roman" w:cs="Times New Roman"/>
        </w:rPr>
      </w:pPr>
    </w:p>
    <w:p w14:paraId="3AF9E627" w14:textId="1FFF47CD" w:rsidR="006555A9" w:rsidRDefault="006555A9">
      <w:pPr>
        <w:rPr>
          <w:rFonts w:ascii="Times New Roman" w:hAnsi="Times New Roman" w:cs="Times New Roman"/>
        </w:rPr>
      </w:pPr>
    </w:p>
    <w:p w14:paraId="1F7250F3" w14:textId="7F984D12" w:rsidR="006555A9" w:rsidRDefault="006555A9">
      <w:pPr>
        <w:rPr>
          <w:rFonts w:ascii="Times New Roman" w:hAnsi="Times New Roman" w:cs="Times New Roman"/>
        </w:rPr>
      </w:pPr>
    </w:p>
    <w:p w14:paraId="10D1A0BB" w14:textId="550FDCB5" w:rsidR="006555A9" w:rsidRDefault="006555A9">
      <w:pPr>
        <w:rPr>
          <w:rFonts w:ascii="Times New Roman" w:hAnsi="Times New Roman" w:cs="Times New Roman"/>
        </w:rPr>
      </w:pPr>
    </w:p>
    <w:p w14:paraId="5C92DD20" w14:textId="0939F882" w:rsidR="006555A9" w:rsidRDefault="006555A9">
      <w:pPr>
        <w:rPr>
          <w:rFonts w:ascii="Times New Roman" w:hAnsi="Times New Roman" w:cs="Times New Roman"/>
        </w:rPr>
      </w:pPr>
    </w:p>
    <w:p w14:paraId="0FFF4B93" w14:textId="500310A8" w:rsidR="006555A9" w:rsidRDefault="006555A9">
      <w:pPr>
        <w:rPr>
          <w:rFonts w:ascii="Times New Roman" w:hAnsi="Times New Roman" w:cs="Times New Roman"/>
        </w:rPr>
      </w:pPr>
    </w:p>
    <w:p w14:paraId="20A2D719" w14:textId="22229A4C" w:rsidR="006555A9" w:rsidRDefault="006555A9">
      <w:pPr>
        <w:rPr>
          <w:rFonts w:ascii="Times New Roman" w:hAnsi="Times New Roman" w:cs="Times New Roman"/>
        </w:rPr>
      </w:pPr>
    </w:p>
    <w:p w14:paraId="248622A3" w14:textId="48EB9690" w:rsidR="006555A9" w:rsidRDefault="006555A9">
      <w:pPr>
        <w:rPr>
          <w:rFonts w:ascii="Times New Roman" w:hAnsi="Times New Roman" w:cs="Times New Roman"/>
        </w:rPr>
      </w:pPr>
    </w:p>
    <w:p w14:paraId="10FBF9DE" w14:textId="2DAD6E2D" w:rsidR="006555A9" w:rsidRDefault="006555A9">
      <w:pPr>
        <w:rPr>
          <w:rFonts w:ascii="Times New Roman" w:hAnsi="Times New Roman" w:cs="Times New Roman"/>
        </w:rPr>
      </w:pPr>
    </w:p>
    <w:p w14:paraId="7168747C" w14:textId="4F49A578" w:rsidR="006555A9" w:rsidRDefault="006555A9">
      <w:pPr>
        <w:rPr>
          <w:rFonts w:ascii="Times New Roman" w:hAnsi="Times New Roman" w:cs="Times New Roman"/>
        </w:rPr>
      </w:pPr>
    </w:p>
    <w:p w14:paraId="575DC023" w14:textId="42A0ECDC" w:rsidR="006555A9" w:rsidRDefault="006555A9">
      <w:pPr>
        <w:rPr>
          <w:rFonts w:ascii="Times New Roman" w:hAnsi="Times New Roman" w:cs="Times New Roman"/>
        </w:rPr>
      </w:pPr>
    </w:p>
    <w:p w14:paraId="32AB8E36" w14:textId="7A7B82BC" w:rsidR="006555A9" w:rsidRDefault="006555A9">
      <w:pPr>
        <w:rPr>
          <w:rFonts w:ascii="Times New Roman" w:hAnsi="Times New Roman" w:cs="Times New Roman"/>
        </w:rPr>
      </w:pPr>
    </w:p>
    <w:p w14:paraId="6F534D52" w14:textId="69CA39B3" w:rsidR="006555A9" w:rsidRDefault="006555A9">
      <w:pPr>
        <w:rPr>
          <w:rFonts w:ascii="Times New Roman" w:hAnsi="Times New Roman" w:cs="Times New Roman"/>
        </w:rPr>
      </w:pPr>
    </w:p>
    <w:p w14:paraId="0E146C0F" w14:textId="408241BB" w:rsidR="006555A9" w:rsidRDefault="006555A9">
      <w:pPr>
        <w:rPr>
          <w:rFonts w:ascii="Times New Roman" w:hAnsi="Times New Roman" w:cs="Times New Roman"/>
        </w:rPr>
      </w:pPr>
    </w:p>
    <w:p w14:paraId="67F34753" w14:textId="53E80533" w:rsidR="002C2132" w:rsidRDefault="002C2132">
      <w:pPr>
        <w:rPr>
          <w:rFonts w:ascii="Times New Roman" w:hAnsi="Times New Roman" w:cs="Times New Roman"/>
        </w:rPr>
      </w:pPr>
    </w:p>
    <w:p w14:paraId="071C4DA6" w14:textId="0CA6D544" w:rsidR="00050A99" w:rsidRPr="00C87E0A" w:rsidRDefault="00050A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922C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C87E0A">
        <w:rPr>
          <w:rFonts w:ascii="Times New Roman" w:hAnsi="Times New Roman" w:cs="Times New Roman"/>
        </w:rPr>
        <w:t>Associations between quartiles of Me-PFOSA-AcOH and CES-D scores to assess potential dose-response relationships.</w:t>
      </w:r>
    </w:p>
    <w:tbl>
      <w:tblPr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890"/>
        <w:gridCol w:w="1620"/>
        <w:gridCol w:w="2160"/>
        <w:gridCol w:w="1080"/>
        <w:gridCol w:w="2340"/>
        <w:gridCol w:w="1170"/>
      </w:tblGrid>
      <w:tr w:rsidR="00050A99" w:rsidRPr="00074489" w14:paraId="5FEDF18A" w14:textId="77777777" w:rsidTr="00502927">
        <w:trPr>
          <w:trHeight w:val="431"/>
        </w:trPr>
        <w:tc>
          <w:tcPr>
            <w:tcW w:w="3145" w:type="dxa"/>
          </w:tcPr>
          <w:p w14:paraId="73880EE1" w14:textId="77777777" w:rsidR="00050A99" w:rsidRPr="00A068E8" w:rsidRDefault="00050A99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  <w:gridSpan w:val="2"/>
            <w:shd w:val="clear" w:color="auto" w:fill="auto"/>
            <w:noWrap/>
            <w:vAlign w:val="center"/>
            <w:hideMark/>
          </w:tcPr>
          <w:p w14:paraId="49669F49" w14:textId="77777777" w:rsidR="00050A99" w:rsidRDefault="00050A99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all Sample</w:t>
            </w: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1 </w:t>
            </w:r>
          </w:p>
          <w:p w14:paraId="45AFC181" w14:textId="5A4C14FA" w:rsidR="00C87E0A" w:rsidRPr="00C87E0A" w:rsidRDefault="00C87E0A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458)</w:t>
            </w:r>
          </w:p>
        </w:tc>
        <w:tc>
          <w:tcPr>
            <w:tcW w:w="3240" w:type="dxa"/>
            <w:gridSpan w:val="2"/>
            <w:vAlign w:val="center"/>
          </w:tcPr>
          <w:p w14:paraId="756A53E9" w14:textId="77777777" w:rsidR="00050A99" w:rsidRDefault="00050A99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igrant Women</w:t>
            </w: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029F3DC5" w14:textId="3AA9C99E" w:rsidR="00C87E0A" w:rsidRPr="00C87E0A" w:rsidRDefault="00C87E0A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200)</w:t>
            </w:r>
          </w:p>
        </w:tc>
        <w:tc>
          <w:tcPr>
            <w:tcW w:w="3510" w:type="dxa"/>
            <w:gridSpan w:val="2"/>
            <w:vAlign w:val="center"/>
          </w:tcPr>
          <w:p w14:paraId="42DF546B" w14:textId="77777777" w:rsidR="00050A99" w:rsidRDefault="00050A99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Born Women</w:t>
            </w: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3211621E" w14:textId="050C83EB" w:rsidR="00C87E0A" w:rsidRPr="00C87E0A" w:rsidRDefault="00C87E0A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=</w:t>
            </w:r>
            <w:r w:rsidR="005029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)</w:t>
            </w:r>
          </w:p>
        </w:tc>
      </w:tr>
      <w:tr w:rsidR="00CC5DB4" w:rsidRPr="00074489" w14:paraId="70DBC779" w14:textId="77777777" w:rsidTr="00502927">
        <w:trPr>
          <w:trHeight w:val="320"/>
        </w:trPr>
        <w:tc>
          <w:tcPr>
            <w:tcW w:w="3145" w:type="dxa"/>
          </w:tcPr>
          <w:p w14:paraId="46582767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E99A7C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D83E59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0" w:type="dxa"/>
            <w:vAlign w:val="bottom"/>
          </w:tcPr>
          <w:p w14:paraId="38D08682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080" w:type="dxa"/>
            <w:vAlign w:val="bottom"/>
          </w:tcPr>
          <w:p w14:paraId="32C50A8F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40" w:type="dxa"/>
            <w:vAlign w:val="bottom"/>
          </w:tcPr>
          <w:p w14:paraId="57F7DF49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(95% CI)</w:t>
            </w:r>
          </w:p>
        </w:tc>
        <w:tc>
          <w:tcPr>
            <w:tcW w:w="1170" w:type="dxa"/>
            <w:vAlign w:val="bottom"/>
          </w:tcPr>
          <w:p w14:paraId="5B3DE735" w14:textId="7777777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CC5DB4" w:rsidRPr="00074489" w14:paraId="15B1113A" w14:textId="77777777" w:rsidTr="00502927">
        <w:trPr>
          <w:trHeight w:val="320"/>
        </w:trPr>
        <w:tc>
          <w:tcPr>
            <w:tcW w:w="3145" w:type="dxa"/>
            <w:vAlign w:val="bottom"/>
          </w:tcPr>
          <w:p w14:paraId="3A806A63" w14:textId="174968A7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rtile 1 [0.00</w:t>
            </w:r>
            <w:r w:rsidR="00DE64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0292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9-0.0254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B0F8DA" w14:textId="2B3021DE" w:rsidR="00CC5DB4" w:rsidRPr="00A068E8" w:rsidRDefault="00836E89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47A1D5" w14:textId="473C5529" w:rsidR="00CC5DB4" w:rsidRPr="00A068E8" w:rsidRDefault="00BE45B2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2160" w:type="dxa"/>
            <w:vAlign w:val="bottom"/>
          </w:tcPr>
          <w:p w14:paraId="644FF6F1" w14:textId="1EEC57AD" w:rsidR="00CC5DB4" w:rsidRPr="00A068E8" w:rsidRDefault="009622FC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vAlign w:val="bottom"/>
          </w:tcPr>
          <w:p w14:paraId="6AC161C0" w14:textId="62D497FE" w:rsidR="00CC5DB4" w:rsidRPr="00A068E8" w:rsidRDefault="009622FC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0" w:type="dxa"/>
            <w:vAlign w:val="bottom"/>
          </w:tcPr>
          <w:p w14:paraId="20A9AC5A" w14:textId="4B4C8C04" w:rsidR="00CC5DB4" w:rsidRPr="00A068E8" w:rsidRDefault="005E3FEC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vAlign w:val="bottom"/>
          </w:tcPr>
          <w:p w14:paraId="2845B803" w14:textId="059C753F" w:rsidR="00CC5DB4" w:rsidRPr="00A068E8" w:rsidRDefault="005E3FEC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CC5DB4" w:rsidRPr="00074489" w14:paraId="4F5FA94F" w14:textId="77777777" w:rsidTr="00502927">
        <w:trPr>
          <w:trHeight w:val="320"/>
        </w:trPr>
        <w:tc>
          <w:tcPr>
            <w:tcW w:w="3145" w:type="dxa"/>
            <w:vAlign w:val="bottom"/>
          </w:tcPr>
          <w:p w14:paraId="44EE9225" w14:textId="55BDFBC3" w:rsidR="00CC5DB4" w:rsidRPr="00A068E8" w:rsidRDefault="00502927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rtile 2 [0.0254-0.042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407EEB" w14:textId="5581E816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BE45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A068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0.</w:t>
            </w:r>
            <w:r w:rsidR="00BE45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A068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BE45B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  <w:r w:rsidRPr="00A068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51F4F5" w14:textId="7CF0C03B" w:rsidR="00CC5DB4" w:rsidRPr="00A068E8" w:rsidRDefault="00CC5DB4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68E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622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160" w:type="dxa"/>
            <w:vAlign w:val="bottom"/>
          </w:tcPr>
          <w:p w14:paraId="1D759ADE" w14:textId="04C364D4" w:rsidR="00CC5DB4" w:rsidRPr="00A068E8" w:rsidRDefault="009622FC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 (-0.5, 3.4)</w:t>
            </w:r>
          </w:p>
        </w:tc>
        <w:tc>
          <w:tcPr>
            <w:tcW w:w="1080" w:type="dxa"/>
            <w:vAlign w:val="bottom"/>
          </w:tcPr>
          <w:p w14:paraId="43C30027" w14:textId="5F260BBF" w:rsidR="00CC5DB4" w:rsidRPr="00A068E8" w:rsidRDefault="009622FC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340" w:type="dxa"/>
            <w:vAlign w:val="bottom"/>
          </w:tcPr>
          <w:p w14:paraId="63759BDA" w14:textId="7AAB7898" w:rsidR="00CC5DB4" w:rsidRPr="00A068E8" w:rsidRDefault="00694CCB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F647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 (-2.5, 0.9)</w:t>
            </w:r>
          </w:p>
        </w:tc>
        <w:tc>
          <w:tcPr>
            <w:tcW w:w="1170" w:type="dxa"/>
            <w:vAlign w:val="bottom"/>
          </w:tcPr>
          <w:p w14:paraId="31E8E9D7" w14:textId="1DE06685" w:rsidR="00CC5DB4" w:rsidRPr="00A068E8" w:rsidRDefault="00F64716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CC5DB4" w:rsidRPr="00074489" w14:paraId="2D488ABE" w14:textId="77777777" w:rsidTr="00502927">
        <w:trPr>
          <w:trHeight w:val="320"/>
        </w:trPr>
        <w:tc>
          <w:tcPr>
            <w:tcW w:w="3145" w:type="dxa"/>
            <w:vAlign w:val="bottom"/>
          </w:tcPr>
          <w:p w14:paraId="23EF0B20" w14:textId="26DAE28D" w:rsidR="00CC5DB4" w:rsidRPr="00A068E8" w:rsidRDefault="00502927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rtile 3 [0.042-0.0692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2DD96C" w14:textId="210C1FA0" w:rsidR="00CC5DB4" w:rsidRPr="009622FC" w:rsidRDefault="00BE45B2" w:rsidP="004A1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3</w:t>
            </w:r>
            <w:r w:rsidR="00CC5DB4" w:rsidRP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, 3.6</w:t>
            </w:r>
            <w:r w:rsidR="00CC5DB4" w:rsidRP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FAEB1C" w14:textId="085BC009" w:rsidR="00CC5DB4" w:rsidRPr="009622FC" w:rsidRDefault="00CC5DB4" w:rsidP="004A1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 w:rsidR="009622FC" w:rsidRP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01</w:t>
            </w:r>
          </w:p>
        </w:tc>
        <w:tc>
          <w:tcPr>
            <w:tcW w:w="2160" w:type="dxa"/>
            <w:vAlign w:val="bottom"/>
          </w:tcPr>
          <w:p w14:paraId="13CCC9A4" w14:textId="2C8A464F" w:rsidR="00CC5DB4" w:rsidRPr="00127DA0" w:rsidRDefault="00BF1B90" w:rsidP="004A1FD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7DA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5 (1.4, 5.7)</w:t>
            </w:r>
          </w:p>
        </w:tc>
        <w:tc>
          <w:tcPr>
            <w:tcW w:w="1080" w:type="dxa"/>
            <w:vAlign w:val="bottom"/>
          </w:tcPr>
          <w:p w14:paraId="32605725" w14:textId="46528A74" w:rsidR="00CC5DB4" w:rsidRPr="00127DA0" w:rsidRDefault="00BF1B90" w:rsidP="004A1FD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7DA0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40" w:type="dxa"/>
            <w:vAlign w:val="bottom"/>
          </w:tcPr>
          <w:p w14:paraId="40BDD1AF" w14:textId="3E634658" w:rsidR="00CC5DB4" w:rsidRPr="00A068E8" w:rsidRDefault="00F64716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 (-0.5, 2.7)</w:t>
            </w:r>
          </w:p>
        </w:tc>
        <w:tc>
          <w:tcPr>
            <w:tcW w:w="1170" w:type="dxa"/>
            <w:vAlign w:val="bottom"/>
          </w:tcPr>
          <w:p w14:paraId="4D2205E2" w14:textId="79CE8D38" w:rsidR="00CC5DB4" w:rsidRPr="00A068E8" w:rsidRDefault="00F64716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CC5DB4" w:rsidRPr="00074489" w14:paraId="56E910DF" w14:textId="77777777" w:rsidTr="00502927">
        <w:trPr>
          <w:trHeight w:val="320"/>
        </w:trPr>
        <w:tc>
          <w:tcPr>
            <w:tcW w:w="3145" w:type="dxa"/>
            <w:shd w:val="clear" w:color="auto" w:fill="auto"/>
            <w:vAlign w:val="bottom"/>
          </w:tcPr>
          <w:p w14:paraId="52FF541E" w14:textId="11545D6E" w:rsidR="00CC5DB4" w:rsidRPr="00A068E8" w:rsidRDefault="00502927" w:rsidP="004A1F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rtile 4 [0.0692-1.79]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5EB52C" w14:textId="41A03633" w:rsidR="00CC5DB4" w:rsidRPr="00A068E8" w:rsidRDefault="00BE45B2" w:rsidP="004A1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9 (0.6, 3.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594350" w14:textId="778CF38B" w:rsidR="00CC5DB4" w:rsidRPr="002D238E" w:rsidRDefault="00CC5DB4" w:rsidP="004A1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D238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 w:rsidR="009622F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4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2533B7D" w14:textId="399C1B89" w:rsidR="00CC5DB4" w:rsidRPr="002D238E" w:rsidRDefault="00BF1B90" w:rsidP="004A1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0 (0.8, 5.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E1DFE55" w14:textId="0EA5A8C6" w:rsidR="00CC5DB4" w:rsidRPr="002D238E" w:rsidRDefault="00BF1B90" w:rsidP="004A1F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88E75C2" w14:textId="5C7B13B5" w:rsidR="00CC5DB4" w:rsidRPr="00A068E8" w:rsidRDefault="00F64716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 (-0.8, 2.5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C4890D6" w14:textId="3D394CC3" w:rsidR="00CC5DB4" w:rsidRPr="00A068E8" w:rsidRDefault="00F64716" w:rsidP="004A1F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</w:tbl>
    <w:p w14:paraId="28FD1899" w14:textId="77777777" w:rsidR="00F9666C" w:rsidRDefault="00F9666C" w:rsidP="007116D4">
      <w:pPr>
        <w:rPr>
          <w:rFonts w:ascii="Times New Roman" w:hAnsi="Times New Roman" w:cs="Times New Roman"/>
          <w:b/>
          <w:sz w:val="22"/>
          <w:szCs w:val="22"/>
          <w:vertAlign w:val="superscript"/>
        </w:rPr>
      </w:pPr>
    </w:p>
    <w:p w14:paraId="3D79CAEC" w14:textId="5ED7C10D" w:rsidR="007116D4" w:rsidRPr="00F9666C" w:rsidRDefault="007116D4" w:rsidP="007116D4">
      <w:pPr>
        <w:rPr>
          <w:rFonts w:ascii="Times New Roman" w:hAnsi="Times New Roman" w:cs="Times New Roman"/>
          <w:bCs/>
          <w:sz w:val="22"/>
          <w:szCs w:val="22"/>
        </w:rPr>
      </w:pPr>
      <w:r w:rsidRPr="00F9666C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F9666C">
        <w:rPr>
          <w:rFonts w:ascii="Times New Roman" w:hAnsi="Times New Roman" w:cs="Times New Roman"/>
          <w:bCs/>
          <w:sz w:val="22"/>
          <w:szCs w:val="22"/>
        </w:rPr>
        <w:t xml:space="preserve">Models adjusted for maternal age, education, pre-pregnancy body mass index, parity, and </w:t>
      </w:r>
      <w:ins w:id="0" w:author="Max M Aung" w:date="2022-12-16T21:02:00Z">
        <w:r w:rsidR="00A10F3A">
          <w:rPr>
            <w:rFonts w:ascii="Times New Roman" w:hAnsi="Times New Roman" w:cs="Times New Roman"/>
            <w:bCs/>
            <w:sz w:val="22"/>
            <w:szCs w:val="22"/>
          </w:rPr>
          <w:t>immigrant</w:t>
        </w:r>
        <w:r w:rsidR="00A10F3A" w:rsidRPr="00F9666C">
          <w:rPr>
            <w:rFonts w:ascii="Times New Roman" w:hAnsi="Times New Roman" w:cs="Times New Roman"/>
            <w:bCs/>
            <w:sz w:val="22"/>
            <w:szCs w:val="22"/>
          </w:rPr>
          <w:t xml:space="preserve"> </w:t>
        </w:r>
      </w:ins>
      <w:r w:rsidRPr="00F9666C">
        <w:rPr>
          <w:rFonts w:ascii="Times New Roman" w:hAnsi="Times New Roman" w:cs="Times New Roman"/>
          <w:bCs/>
          <w:sz w:val="22"/>
          <w:szCs w:val="22"/>
        </w:rPr>
        <w:t>status</w:t>
      </w:r>
    </w:p>
    <w:p w14:paraId="046AA770" w14:textId="77777777" w:rsidR="007116D4" w:rsidRPr="00F9666C" w:rsidRDefault="007116D4" w:rsidP="007116D4">
      <w:pPr>
        <w:rPr>
          <w:rFonts w:ascii="Times New Roman" w:hAnsi="Times New Roman" w:cs="Times New Roman"/>
          <w:bCs/>
          <w:sz w:val="22"/>
          <w:szCs w:val="22"/>
        </w:rPr>
      </w:pPr>
      <w:r w:rsidRPr="00F9666C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F9666C">
        <w:rPr>
          <w:rFonts w:ascii="Times New Roman" w:hAnsi="Times New Roman" w:cs="Times New Roman"/>
          <w:bCs/>
          <w:sz w:val="22"/>
          <w:szCs w:val="22"/>
        </w:rPr>
        <w:t>Models adjusted for maternal age, education, pre-pregnancy body mass index, and parity</w:t>
      </w:r>
    </w:p>
    <w:p w14:paraId="74862356" w14:textId="75866E67" w:rsidR="004143A3" w:rsidRPr="00F9666C" w:rsidRDefault="004143A3">
      <w:pPr>
        <w:rPr>
          <w:rFonts w:ascii="Times New Roman" w:hAnsi="Times New Roman" w:cs="Times New Roman"/>
          <w:sz w:val="22"/>
          <w:szCs w:val="22"/>
        </w:rPr>
      </w:pPr>
      <w:r w:rsidRPr="00F9666C">
        <w:rPr>
          <w:rFonts w:ascii="Times New Roman" w:hAnsi="Times New Roman" w:cs="Times New Roman"/>
          <w:sz w:val="22"/>
          <w:szCs w:val="22"/>
        </w:rPr>
        <w:t>Abbreviations: methyl-perfluorooxtane sulfonamide acetic acid (Me-PFOSA-AcOH)</w:t>
      </w:r>
    </w:p>
    <w:p w14:paraId="2E92DDC8" w14:textId="5352FE46" w:rsidR="00022DE6" w:rsidRDefault="00022DE6">
      <w:pPr>
        <w:rPr>
          <w:rFonts w:ascii="Times New Roman" w:hAnsi="Times New Roman" w:cs="Times New Roman"/>
        </w:rPr>
      </w:pPr>
    </w:p>
    <w:p w14:paraId="31F19B3F" w14:textId="1CDD953C" w:rsidR="00022DE6" w:rsidRDefault="00022DE6">
      <w:pPr>
        <w:rPr>
          <w:rFonts w:ascii="Times New Roman" w:hAnsi="Times New Roman" w:cs="Times New Roman"/>
        </w:rPr>
      </w:pPr>
    </w:p>
    <w:p w14:paraId="7BB2CE00" w14:textId="1595C07A" w:rsidR="00022DE6" w:rsidRDefault="00022DE6">
      <w:pPr>
        <w:rPr>
          <w:rFonts w:ascii="Times New Roman" w:hAnsi="Times New Roman" w:cs="Times New Roman"/>
        </w:rPr>
      </w:pPr>
    </w:p>
    <w:p w14:paraId="2D05C025" w14:textId="50A90B48" w:rsidR="00022DE6" w:rsidRDefault="00022DE6">
      <w:pPr>
        <w:rPr>
          <w:rFonts w:ascii="Times New Roman" w:hAnsi="Times New Roman" w:cs="Times New Roman"/>
        </w:rPr>
      </w:pPr>
    </w:p>
    <w:p w14:paraId="002299B5" w14:textId="4A6F7258" w:rsidR="00022DE6" w:rsidRDefault="00022DE6">
      <w:pPr>
        <w:rPr>
          <w:rFonts w:ascii="Times New Roman" w:hAnsi="Times New Roman" w:cs="Times New Roman"/>
        </w:rPr>
      </w:pPr>
    </w:p>
    <w:p w14:paraId="30827FA6" w14:textId="1967D7D4" w:rsidR="00022DE6" w:rsidRDefault="00022DE6">
      <w:pPr>
        <w:rPr>
          <w:rFonts w:ascii="Times New Roman" w:hAnsi="Times New Roman" w:cs="Times New Roman"/>
        </w:rPr>
      </w:pPr>
    </w:p>
    <w:p w14:paraId="3FCF8F4C" w14:textId="18B921B1" w:rsidR="00022DE6" w:rsidRDefault="00022DE6">
      <w:pPr>
        <w:rPr>
          <w:rFonts w:ascii="Times New Roman" w:hAnsi="Times New Roman" w:cs="Times New Roman"/>
        </w:rPr>
      </w:pPr>
    </w:p>
    <w:p w14:paraId="114E36EE" w14:textId="009E01B6" w:rsidR="00022DE6" w:rsidRDefault="00022DE6">
      <w:pPr>
        <w:rPr>
          <w:rFonts w:ascii="Times New Roman" w:hAnsi="Times New Roman" w:cs="Times New Roman"/>
        </w:rPr>
      </w:pPr>
    </w:p>
    <w:p w14:paraId="48B44DE7" w14:textId="481D65E5" w:rsidR="00022DE6" w:rsidRDefault="00022DE6">
      <w:pPr>
        <w:rPr>
          <w:rFonts w:ascii="Times New Roman" w:hAnsi="Times New Roman" w:cs="Times New Roman"/>
        </w:rPr>
      </w:pPr>
    </w:p>
    <w:p w14:paraId="2ADAD25E" w14:textId="27C52143" w:rsidR="00022DE6" w:rsidRDefault="00022DE6">
      <w:pPr>
        <w:rPr>
          <w:rFonts w:ascii="Times New Roman" w:hAnsi="Times New Roman" w:cs="Times New Roman"/>
        </w:rPr>
      </w:pPr>
    </w:p>
    <w:p w14:paraId="5099DB42" w14:textId="397D5D9A" w:rsidR="00022DE6" w:rsidRDefault="00022DE6">
      <w:pPr>
        <w:rPr>
          <w:rFonts w:ascii="Times New Roman" w:hAnsi="Times New Roman" w:cs="Times New Roman"/>
        </w:rPr>
      </w:pPr>
    </w:p>
    <w:p w14:paraId="197CA2A2" w14:textId="5D77D17B" w:rsidR="00022DE6" w:rsidRDefault="00022DE6">
      <w:pPr>
        <w:rPr>
          <w:rFonts w:ascii="Times New Roman" w:hAnsi="Times New Roman" w:cs="Times New Roman"/>
        </w:rPr>
      </w:pPr>
    </w:p>
    <w:p w14:paraId="58AC311A" w14:textId="60E48EFB" w:rsidR="00022DE6" w:rsidRDefault="00022DE6">
      <w:pPr>
        <w:rPr>
          <w:rFonts w:ascii="Times New Roman" w:hAnsi="Times New Roman" w:cs="Times New Roman"/>
        </w:rPr>
      </w:pPr>
    </w:p>
    <w:p w14:paraId="3B4E1989" w14:textId="3E367B41" w:rsidR="00022DE6" w:rsidRDefault="00022DE6">
      <w:pPr>
        <w:rPr>
          <w:rFonts w:ascii="Times New Roman" w:hAnsi="Times New Roman" w:cs="Times New Roman"/>
        </w:rPr>
      </w:pPr>
    </w:p>
    <w:p w14:paraId="4B234853" w14:textId="239A7E95" w:rsidR="00022DE6" w:rsidRDefault="00022DE6">
      <w:pPr>
        <w:rPr>
          <w:rFonts w:ascii="Times New Roman" w:hAnsi="Times New Roman" w:cs="Times New Roman"/>
        </w:rPr>
      </w:pPr>
    </w:p>
    <w:p w14:paraId="78F6D937" w14:textId="30F810F0" w:rsidR="00022DE6" w:rsidRDefault="00022DE6">
      <w:pPr>
        <w:rPr>
          <w:rFonts w:ascii="Times New Roman" w:hAnsi="Times New Roman" w:cs="Times New Roman"/>
        </w:rPr>
      </w:pPr>
    </w:p>
    <w:p w14:paraId="37AE87B4" w14:textId="3D98C6ED" w:rsidR="00022DE6" w:rsidRDefault="00022DE6">
      <w:pPr>
        <w:rPr>
          <w:rFonts w:ascii="Times New Roman" w:hAnsi="Times New Roman" w:cs="Times New Roman"/>
        </w:rPr>
      </w:pPr>
    </w:p>
    <w:p w14:paraId="29145754" w14:textId="0C66F435" w:rsidR="00022DE6" w:rsidRDefault="00022DE6">
      <w:pPr>
        <w:rPr>
          <w:rFonts w:ascii="Times New Roman" w:hAnsi="Times New Roman" w:cs="Times New Roman"/>
        </w:rPr>
      </w:pPr>
    </w:p>
    <w:p w14:paraId="64B33BB1" w14:textId="4B05D61C" w:rsidR="00022DE6" w:rsidRDefault="00022DE6">
      <w:pPr>
        <w:rPr>
          <w:rFonts w:ascii="Times New Roman" w:hAnsi="Times New Roman" w:cs="Times New Roman"/>
        </w:rPr>
      </w:pPr>
    </w:p>
    <w:p w14:paraId="39F3BDB9" w14:textId="56C23BF8" w:rsidR="00022DE6" w:rsidRDefault="00022DE6">
      <w:pPr>
        <w:rPr>
          <w:rFonts w:ascii="Times New Roman" w:hAnsi="Times New Roman" w:cs="Times New Roman"/>
        </w:rPr>
      </w:pPr>
    </w:p>
    <w:p w14:paraId="74838A28" w14:textId="75582467" w:rsidR="00022DE6" w:rsidRDefault="00022DE6">
      <w:pPr>
        <w:rPr>
          <w:rFonts w:ascii="Times New Roman" w:hAnsi="Times New Roman" w:cs="Times New Roman"/>
        </w:rPr>
      </w:pPr>
    </w:p>
    <w:p w14:paraId="517977A2" w14:textId="3BEF5134" w:rsidR="00022DE6" w:rsidRDefault="00022DE6">
      <w:pPr>
        <w:rPr>
          <w:rFonts w:ascii="Times New Roman" w:hAnsi="Times New Roman" w:cs="Times New Roman"/>
        </w:rPr>
      </w:pPr>
    </w:p>
    <w:p w14:paraId="670AF914" w14:textId="2B024F28" w:rsidR="00022DE6" w:rsidRDefault="00022DE6">
      <w:pPr>
        <w:rPr>
          <w:rFonts w:ascii="Times New Roman" w:hAnsi="Times New Roman" w:cs="Times New Roman"/>
        </w:rPr>
      </w:pPr>
    </w:p>
    <w:p w14:paraId="12A371AC" w14:textId="234C998B" w:rsidR="00022DE6" w:rsidRDefault="00022DE6">
      <w:pPr>
        <w:rPr>
          <w:rFonts w:ascii="Times New Roman" w:hAnsi="Times New Roman" w:cs="Times New Roman"/>
        </w:rPr>
      </w:pPr>
    </w:p>
    <w:p w14:paraId="604EB6E8" w14:textId="5A42B69F" w:rsidR="00022DE6" w:rsidRDefault="00022DE6" w:rsidP="00022DE6">
      <w:pPr>
        <w:rPr>
          <w:rFonts w:ascii="Times New Roman" w:hAnsi="Times New Roman" w:cs="Times New Roman"/>
        </w:rPr>
      </w:pPr>
    </w:p>
    <w:p w14:paraId="4C64CD2C" w14:textId="522001E7" w:rsidR="00F64716" w:rsidRDefault="00F64716" w:rsidP="00022DE6">
      <w:pPr>
        <w:rPr>
          <w:rFonts w:ascii="Times New Roman" w:hAnsi="Times New Roman" w:cs="Times New Roman"/>
        </w:rPr>
      </w:pPr>
    </w:p>
    <w:p w14:paraId="30F5CA7E" w14:textId="606619DD" w:rsidR="00F64716" w:rsidRDefault="00F64716" w:rsidP="00022DE6">
      <w:pPr>
        <w:rPr>
          <w:rFonts w:ascii="Times New Roman" w:hAnsi="Times New Roman" w:cs="Times New Roman"/>
        </w:rPr>
      </w:pPr>
    </w:p>
    <w:p w14:paraId="11AC1B0C" w14:textId="609423B0" w:rsidR="00022DE6" w:rsidRDefault="00022DE6" w:rsidP="00022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8922C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6555A9">
        <w:rPr>
          <w:rFonts w:ascii="Times New Roman" w:hAnsi="Times New Roman" w:cs="Times New Roman"/>
        </w:rPr>
        <w:t>Relative</w:t>
      </w:r>
      <w:r>
        <w:rPr>
          <w:rFonts w:ascii="Times New Roman" w:hAnsi="Times New Roman" w:cs="Times New Roman"/>
        </w:rPr>
        <w:t xml:space="preserve"> positive (+) and negative (-)</w:t>
      </w:r>
      <w:r w:rsidRPr="006555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ight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estimated from quantile q-computation for each PFAS </w:t>
      </w:r>
    </w:p>
    <w:p w14:paraId="12965F8C" w14:textId="7A9041F4" w:rsidR="00022DE6" w:rsidRDefault="00022DE6" w:rsidP="00022D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compound within the overall mixture</w:t>
      </w:r>
      <w:ins w:id="1" w:author="Rachel Morello-Frosch" w:date="2022-12-11T19:15:00Z">
        <w:r w:rsidR="0018177F">
          <w:rPr>
            <w:rFonts w:ascii="Times New Roman" w:hAnsi="Times New Roman" w:cs="Times New Roman"/>
          </w:rPr>
          <w:t xml:space="preserve"> (combined study sample and stratified by immigrant status)</w:t>
        </w:r>
      </w:ins>
      <w:r>
        <w:rPr>
          <w:rFonts w:ascii="Times New Roman" w:hAnsi="Times New Roman" w:cs="Times New Roman"/>
        </w:rPr>
        <w:t xml:space="preserve"> </w:t>
      </w:r>
    </w:p>
    <w:p w14:paraId="2DDC3C93" w14:textId="77777777" w:rsidR="00022DE6" w:rsidRDefault="00022DE6" w:rsidP="00022DE6">
      <w:pPr>
        <w:rPr>
          <w:rFonts w:ascii="Times New Roman" w:hAnsi="Times New Roman" w:cs="Times New Roman"/>
          <w:b/>
          <w:bCs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2531"/>
        <w:gridCol w:w="1429"/>
        <w:gridCol w:w="2729"/>
        <w:gridCol w:w="1651"/>
        <w:gridCol w:w="2460"/>
        <w:gridCol w:w="1440"/>
      </w:tblGrid>
      <w:tr w:rsidR="00022DE6" w:rsidRPr="006555A9" w14:paraId="70F34121" w14:textId="77777777" w:rsidTr="004A1FD0">
        <w:trPr>
          <w:trHeight w:val="320"/>
        </w:trPr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CAE83" w14:textId="07110EF8" w:rsidR="00022DE6" w:rsidRPr="006355AC" w:rsidRDefault="00022DE6" w:rsidP="004A1F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5AC">
              <w:rPr>
                <w:rFonts w:ascii="Times New Roman" w:eastAsia="Times New Roman" w:hAnsi="Times New Roman" w:cs="Times New Roman"/>
                <w:color w:val="000000"/>
              </w:rPr>
              <w:t xml:space="preserve">Combined </w:t>
            </w:r>
            <w:ins w:id="2" w:author="Rachel Morello-Frosch" w:date="2022-12-11T19:15:00Z">
              <w:r w:rsidR="0018177F">
                <w:rPr>
                  <w:rFonts w:ascii="Times New Roman" w:eastAsia="Times New Roman" w:hAnsi="Times New Roman" w:cs="Times New Roman"/>
                  <w:color w:val="000000"/>
                </w:rPr>
                <w:t xml:space="preserve">Study </w:t>
              </w:r>
            </w:ins>
            <w:r w:rsidRPr="006355AC">
              <w:rPr>
                <w:rFonts w:ascii="Times New Roman" w:eastAsia="Times New Roman" w:hAnsi="Times New Roman" w:cs="Times New Roman"/>
                <w:color w:val="000000"/>
              </w:rPr>
              <w:t>Sample (N=425)</w:t>
            </w:r>
          </w:p>
        </w:tc>
        <w:tc>
          <w:tcPr>
            <w:tcW w:w="4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D300" w14:textId="77777777" w:rsidR="00022DE6" w:rsidRPr="006355AC" w:rsidRDefault="00022DE6" w:rsidP="004A1F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5AC">
              <w:rPr>
                <w:rFonts w:ascii="Times New Roman" w:eastAsia="Times New Roman" w:hAnsi="Times New Roman" w:cs="Times New Roman"/>
                <w:color w:val="000000"/>
              </w:rPr>
              <w:t>Immigrant (N=187)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60C5" w14:textId="77777777" w:rsidR="00022DE6" w:rsidRPr="006355AC" w:rsidRDefault="00022DE6" w:rsidP="004A1F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5AC">
              <w:rPr>
                <w:rFonts w:ascii="Times New Roman" w:eastAsia="Times New Roman" w:hAnsi="Times New Roman" w:cs="Times New Roman"/>
                <w:color w:val="000000"/>
              </w:rPr>
              <w:t>US Born (N=238)</w:t>
            </w:r>
          </w:p>
        </w:tc>
      </w:tr>
      <w:tr w:rsidR="00022DE6" w:rsidRPr="006555A9" w14:paraId="62C07196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E7B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-PFOSA-AcOH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950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E9BB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-PFOSA-AcOH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7258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16B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-PFOSA-AcOH 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93C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22DE6" w:rsidRPr="006555A9" w14:paraId="72872A89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994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D54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3996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0091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</w:t>
            </w: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2AF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 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C68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022DE6" w:rsidRPr="006555A9" w14:paraId="7E5D4632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B1EB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70CA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F37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F84F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B4AF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 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A14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22DE6" w:rsidRPr="006555A9" w14:paraId="63AE5423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090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 (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CA7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926E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EAF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64F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 xml:space="preserve">PFNA (-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88A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022DE6" w:rsidRPr="006555A9" w14:paraId="376C5BD1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0C9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 (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257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FCD9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11E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6642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 (-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D34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22DE6" w:rsidRPr="006555A9" w14:paraId="41D80008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84B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 (-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6724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E5F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 (-)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2ABC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18A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 (-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ACB2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022DE6" w:rsidRPr="006555A9" w14:paraId="25E8E687" w14:textId="77777777" w:rsidTr="004A1FD0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604CE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 (-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31AC5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B96E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 (-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7DD7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6285" w14:textId="77777777" w:rsidR="00022DE6" w:rsidRPr="006555A9" w:rsidRDefault="00022DE6" w:rsidP="004A1F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 (-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51BF" w14:textId="77777777" w:rsidR="00022DE6" w:rsidRPr="006555A9" w:rsidRDefault="00022DE6" w:rsidP="004A1F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</w:tbl>
    <w:p w14:paraId="72E09039" w14:textId="23E030B0" w:rsidR="00022DE6" w:rsidRPr="00481FDB" w:rsidRDefault="00022DE6" w:rsidP="00022DE6">
      <w:pPr>
        <w:rPr>
          <w:ins w:id="3" w:author="Rachel Morello-Frosch" w:date="2022-12-11T19:16:00Z"/>
          <w:rFonts w:ascii="Times New Roman" w:hAnsi="Times New Roman" w:cs="Times New Roman"/>
          <w:sz w:val="20"/>
          <w:szCs w:val="20"/>
        </w:rPr>
      </w:pPr>
      <w:r w:rsidRPr="00B11081">
        <w:rPr>
          <w:rFonts w:ascii="Times New Roman" w:hAnsi="Times New Roman" w:cs="Times New Roman"/>
          <w:vertAlign w:val="superscript"/>
        </w:rPr>
        <w:t>1</w:t>
      </w:r>
      <w:r w:rsidRPr="00481FDB">
        <w:rPr>
          <w:rFonts w:ascii="Times New Roman" w:hAnsi="Times New Roman" w:cs="Times New Roman"/>
          <w:sz w:val="20"/>
          <w:szCs w:val="20"/>
        </w:rPr>
        <w:t>Positive and negative weights sum to 1</w:t>
      </w:r>
    </w:p>
    <w:p w14:paraId="6AB89F0F" w14:textId="77777777" w:rsidR="00E24204" w:rsidRPr="00481FDB" w:rsidRDefault="00E24204" w:rsidP="00022DE6">
      <w:pPr>
        <w:rPr>
          <w:rFonts w:ascii="Times New Roman" w:hAnsi="Times New Roman" w:cs="Times New Roman"/>
          <w:sz w:val="20"/>
          <w:szCs w:val="20"/>
        </w:rPr>
      </w:pPr>
    </w:p>
    <w:p w14:paraId="2C09C9FA" w14:textId="77777777" w:rsidR="00022DE6" w:rsidRPr="00481FDB" w:rsidRDefault="00022DE6" w:rsidP="00022DE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81FDB">
        <w:rPr>
          <w:rFonts w:ascii="Times New Roman" w:hAnsi="Times New Roman" w:cs="Times New Roman"/>
          <w:sz w:val="20"/>
          <w:szCs w:val="20"/>
        </w:rPr>
        <w:t>Abbreviations: per- and poly-fluoroalkyl substances (PFAS), perfluorononanoic acid (PFNA), perfluorooctanoic acid (PFOA), perfluorohexanesulphonic acid (PFHxS), perfluorooctane sulfonic acid (PFOS), methyl-perfluorooxtane sulfonamide acetic acid (Me-PFOSA-AcOH), perfluorodecanoic acid (PFDeA), perfluoroundecanoic acid (PFUdA)</w:t>
      </w:r>
    </w:p>
    <w:p w14:paraId="0E964B9F" w14:textId="77777777" w:rsidR="00022DE6" w:rsidRDefault="00022DE6" w:rsidP="00022DE6">
      <w:pPr>
        <w:rPr>
          <w:rFonts w:ascii="Times New Roman" w:hAnsi="Times New Roman" w:cs="Times New Roman"/>
        </w:rPr>
      </w:pPr>
    </w:p>
    <w:p w14:paraId="36DFD766" w14:textId="77777777" w:rsidR="00022DE6" w:rsidRPr="006555A9" w:rsidRDefault="00022DE6" w:rsidP="00022DE6">
      <w:pPr>
        <w:rPr>
          <w:rFonts w:ascii="Times New Roman" w:hAnsi="Times New Roman" w:cs="Times New Roman"/>
        </w:rPr>
      </w:pPr>
    </w:p>
    <w:p w14:paraId="44572637" w14:textId="77777777" w:rsidR="00022DE6" w:rsidRPr="006555A9" w:rsidRDefault="00022DE6" w:rsidP="00022DE6">
      <w:pPr>
        <w:rPr>
          <w:rFonts w:ascii="Times New Roman" w:hAnsi="Times New Roman" w:cs="Times New Roman"/>
        </w:rPr>
      </w:pPr>
    </w:p>
    <w:p w14:paraId="4CAB3CF7" w14:textId="77777777" w:rsidR="00022DE6" w:rsidRPr="006555A9" w:rsidRDefault="00022DE6">
      <w:pPr>
        <w:rPr>
          <w:rFonts w:ascii="Times New Roman" w:hAnsi="Times New Roman" w:cs="Times New Roman"/>
        </w:rPr>
      </w:pPr>
    </w:p>
    <w:sectPr w:rsidR="00022DE6" w:rsidRPr="006555A9" w:rsidSect="006555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x M Aung">
    <w15:presenceInfo w15:providerId="AD" w15:userId="S::maxaung@usc.edu::c7bb64e6-c001-4b9c-84f2-3cb53818d856"/>
  </w15:person>
  <w15:person w15:author="Rachel Morello-Frosch">
    <w15:presenceInfo w15:providerId="None" w15:userId="Rachel Morello-Fro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A9"/>
    <w:rsid w:val="00022DE6"/>
    <w:rsid w:val="00050A99"/>
    <w:rsid w:val="00127DA0"/>
    <w:rsid w:val="001513D5"/>
    <w:rsid w:val="0015759E"/>
    <w:rsid w:val="0018177F"/>
    <w:rsid w:val="001C19AB"/>
    <w:rsid w:val="00243FE0"/>
    <w:rsid w:val="002C2132"/>
    <w:rsid w:val="00317273"/>
    <w:rsid w:val="003B097B"/>
    <w:rsid w:val="004143A3"/>
    <w:rsid w:val="00481FDB"/>
    <w:rsid w:val="00502927"/>
    <w:rsid w:val="00502951"/>
    <w:rsid w:val="0059662D"/>
    <w:rsid w:val="005E3FEC"/>
    <w:rsid w:val="006355AC"/>
    <w:rsid w:val="006555A9"/>
    <w:rsid w:val="00694CCB"/>
    <w:rsid w:val="006E4CB6"/>
    <w:rsid w:val="007116D4"/>
    <w:rsid w:val="00726229"/>
    <w:rsid w:val="007F1A4A"/>
    <w:rsid w:val="00836E89"/>
    <w:rsid w:val="00847F58"/>
    <w:rsid w:val="008922C8"/>
    <w:rsid w:val="009622FC"/>
    <w:rsid w:val="00A10F3A"/>
    <w:rsid w:val="00B11081"/>
    <w:rsid w:val="00BE45B2"/>
    <w:rsid w:val="00BF1B90"/>
    <w:rsid w:val="00C87E0A"/>
    <w:rsid w:val="00CC5DB4"/>
    <w:rsid w:val="00DE64F5"/>
    <w:rsid w:val="00E24204"/>
    <w:rsid w:val="00EE6C37"/>
    <w:rsid w:val="00F64716"/>
    <w:rsid w:val="00F73923"/>
    <w:rsid w:val="00F9666C"/>
    <w:rsid w:val="00F97984"/>
    <w:rsid w:val="00FB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7116"/>
  <w15:chartTrackingRefBased/>
  <w15:docId w15:val="{9900D32B-1F0F-3941-9EF9-2990A118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3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9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9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81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 Aung</dc:creator>
  <cp:keywords/>
  <dc:description/>
  <cp:lastModifiedBy>Max M Aung</cp:lastModifiedBy>
  <cp:revision>38</cp:revision>
  <dcterms:created xsi:type="dcterms:W3CDTF">2022-09-01T05:07:00Z</dcterms:created>
  <dcterms:modified xsi:type="dcterms:W3CDTF">2022-12-17T05:02:00Z</dcterms:modified>
</cp:coreProperties>
</file>